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C8D08" w14:textId="5BB8A732" w:rsidR="00785B55" w:rsidRDefault="00785B55" w:rsidP="00785B55">
      <w:pPr>
        <w:pStyle w:val="Heading2"/>
        <w:rPr>
          <w:lang w:eastAsia="de-DE"/>
        </w:rPr>
      </w:pPr>
      <w:bookmarkStart w:id="0" w:name="_Toc77687113"/>
      <w:r w:rsidRPr="00D27E5C">
        <w:rPr>
          <w:lang w:eastAsia="de-DE"/>
        </w:rPr>
        <w:t xml:space="preserve">Multimedia Appendix </w:t>
      </w:r>
      <w:r w:rsidR="00C65AD2">
        <w:rPr>
          <w:lang w:eastAsia="de-DE"/>
        </w:rPr>
        <w:t>2</w:t>
      </w:r>
      <w:r w:rsidRPr="006A5790">
        <w:rPr>
          <w:lang w:eastAsia="de-DE"/>
        </w:rPr>
        <w:t xml:space="preserve">: </w:t>
      </w:r>
      <w:r w:rsidR="009C5002" w:rsidRPr="009C5002">
        <w:rPr>
          <w:lang w:eastAsia="de-DE"/>
        </w:rPr>
        <w:t>Applied Search Strategies</w:t>
      </w:r>
    </w:p>
    <w:bookmarkEnd w:id="0"/>
    <w:p w14:paraId="6418E538" w14:textId="046F7E8F" w:rsidR="00644DEE" w:rsidRDefault="00644DEE" w:rsidP="00644DEE">
      <w:pPr>
        <w:rPr>
          <w:rFonts w:eastAsiaTheme="majorEastAsia" w:cs="Arial"/>
          <w:b/>
          <w:bCs/>
          <w:color w:val="000000" w:themeColor="text1"/>
          <w:sz w:val="16"/>
          <w:szCs w:val="16"/>
        </w:rPr>
      </w:pPr>
    </w:p>
    <w:p w14:paraId="2A1E7088" w14:textId="575D9A81" w:rsidR="00644DEE" w:rsidRPr="009C5002" w:rsidRDefault="00644DEE" w:rsidP="009C5002">
      <w:pPr>
        <w:pStyle w:val="Heading3"/>
        <w:rPr>
          <w:rFonts w:asciiTheme="minorHAnsi" w:hAnsiTheme="minorHAnsi"/>
        </w:rPr>
      </w:pPr>
      <w:r>
        <w:t>Embase</w:t>
      </w:r>
    </w:p>
    <w:p w14:paraId="6CCFED6A" w14:textId="77777777" w:rsidR="00644DEE" w:rsidRPr="009C5002" w:rsidRDefault="00644DEE" w:rsidP="009C5002">
      <w:pPr>
        <w:pStyle w:val="Heading4"/>
      </w:pPr>
      <w:r w:rsidRPr="00644DEE">
        <w:t xml:space="preserve">Search strategy applied in </w:t>
      </w:r>
      <w:r w:rsidRPr="009C5002">
        <w:t>Embase (January 3, 2021: 1334 results)</w:t>
      </w:r>
    </w:p>
    <w:p w14:paraId="7FD3FDCE" w14:textId="77777777" w:rsidR="00644DEE" w:rsidRPr="009C5002" w:rsidRDefault="00644DEE" w:rsidP="00644DEE">
      <w:pPr>
        <w:rPr>
          <w:rFonts w:asciiTheme="majorHAnsi" w:hAnsiTheme="majorHAnsi" w:cstheme="majorBidi"/>
          <w:b/>
          <w:bCs/>
          <w:i/>
          <w:iCs/>
          <w:color w:val="4F81BD" w:themeColor="accent1"/>
        </w:rPr>
      </w:pPr>
    </w:p>
    <w:p w14:paraId="02BCC33F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'mhealth':ti OR 'm-health':ti OR 'mobile health':ti OR 'mobile application*':ti OR 'mobile intervention*':ti OR 'mobile technolog*':ti OR app:ti OR apps:ti OR ios:ti OR iphone*:ti OR ipad*:ti OR android:ti OR smartphone*:ti OR 'smart phone*':ti OR 'cellular phone*':ti OR 'cellular telephone*':ti OR 'cell phone*':ti OR 'mobile phone*':ti OR 'mobile telephone*':ti OR 'car phone*':ti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1E9B01A9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OR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3B9B6599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'mobile phone'/exp OR 'smartphone'/exp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539567B6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AND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25B895BF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'engage*':ab,ti OR 'adhere*':ab,ti OR 'persist*':ab,ti OR 'retain*':ab,ti OR 'retention':ab,ti OR 'dropout*':ab,ti OR 'drop-out*':ab,ti OR 'disengage*':ab,ti OR 'dis-engage*':ab,ti OR 'usage':ab,ti OR 'nonusage':ab,ti OR 'non-usage':ab,ti OR 'intended use':ab,ti OR 'intended behavi*':ab,ti OR 'attrition':ab,ti OR 'compliance':ab,ti OR 'non-adhere*':ab,ti OR 'nonadhere*':ab,ti OR 'non-compli*':ab,ti OR 'noncompli*':ab,ti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3555980E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OR 'cell phone use'/exp OR 'behavioral addiction'/exp OR 'patient attitude'/exp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2FB7187E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NOT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1E337796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'infection'/exp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377F78DB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AND  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304C285A" w14:textId="77777777" w:rsidR="00644DEE" w:rsidRPr="00644DEE" w:rsidRDefault="00644DEE" w:rsidP="00644DEE">
      <w:pPr>
        <w:pStyle w:val="paragraph"/>
        <w:spacing w:before="0" w:beforeAutospacing="0" w:after="0" w:afterAutospacing="0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'acceptability stud*':ab,ti OR 'clinical trial*':ab,ti OR 'cohort stud*':ab,ti OR 'case-control stud*':ab,ti OR 'case control stud*':ab,ti OR 'controlled trial*':ab,ti OR 'cross over trial*':ab,ti OR 'cross-over trial*':ab,ti OR 'design evaluation’:ab,ti OR 'field stud*':ab,ti OR 'exploratory stud*':ab,ti OR 'exploratory investigation*':ab,ti OR 'empirical stud*':ab,ti OR 'empirical test*':ab,ti OR 'empirical examination*':ab,ti OR 'empirical analys*':ab,ti OR 'empirical assessment*':ab,ti OR 'empirical investigation*':ab,ti OR 'experiment*':ab,ti OR 'field stud*':ab,ti OR 'feasibility stud*':ab,ti OR 'feasibility test*':ab,ti OR 'longitudinal stud*':ab,ti OR 'longitudinal test*':ab,ti OR 'longitudinal examination*':ab,ti OR 'meta-analys*':ab,ti OR 'meta analys*':ab,ti OR 'micro-randomized trial*':ab,ti OR 'micro-randomised trial*':ab,ti OR 'mrt':ab,ti OR 'multilevel analys*':ab,ti OR ‘multi-level analys*’:ab,ti OR 'multimethod exploration*':ab,ti OR 'multi-method exploration*':ab,ti OR 'multimethod analys*':ab,ti OR 'multi-method analys*':ab,ti OR 'observational stud*':ab,ti OR 'proof of concept':ab,ti OR 'proof-of-concept':ab,ti OR 'pilot test*':ab,ti OR 'pilot stud*':ab,ti OR 'randomized trial*':ab,ti OR 'randomised trial*':ab,ti OR 'randomized stud*':ab,ti OR ‘randomised stud*’:ab,ti OR 'trial stud*':ab,ti OR 'systematic review*':ab,ti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74B4C069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AND</w:t>
      </w:r>
    </w:p>
    <w:p w14:paraId="5546736E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[embase]/lim OR [medline]/lim OR [pubmed-not-medline]/lim) AND [2007-2021]/py AND [humans]/lim AND ([article]/lim OR [article in press]/lim) AND [english]/lim AND ([adult]/lim OR [young adult]/lim OR [middle aged]/lim OR [aged]/lim OR [very elderly]/lim)</w:t>
      </w:r>
    </w:p>
    <w:p w14:paraId="3294E936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</w:p>
    <w:p w14:paraId="15C38573" w14:textId="77777777" w:rsidR="00644DEE" w:rsidRPr="00644DEE" w:rsidRDefault="00644DEE" w:rsidP="009C5002">
      <w:pPr>
        <w:pStyle w:val="Heading4"/>
      </w:pPr>
      <w:r w:rsidRPr="00644DEE">
        <w:t>Embase Output</w:t>
      </w:r>
    </w:p>
    <w:p w14:paraId="08E35589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14552A8F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('mhealth':ti OR 'm-health':ti OR 'mobile health':ti OR 'mobile application*':ti OR 'mobile intervention*':ti OR 'mobile technolog*':ti OR app:ti OR apps:ti OR ios:ti OR iphone*:ti OR ipad*:ti OR android:ti OR smartphone*:ti OR 'smart phone*':ti OR 'cellular phone*':ti OR 'cellular telephone*':ti OR 'cell phone*':ti OR 'mobile phone*':ti OR 'mobile telephone*':ti OR 'car phone*':ti OR 'mobile phone'/exp OR 'smartphone'/exp) AND ('engage*':ab,ti OR 'adhere*':ab,ti OR 'persist*':ab,ti OR 'retain*':ab,ti OR 'retention':ab,ti OR 'dropout*':ab,ti OR 'drop-out*':ab,ti OR 'disengage*':ab,ti OR 'dis-engage*':ab,ti OR 'usage':ab,ti OR 'nonusage':ab,ti OR 'non-usage':ab,ti OR 'intended use':ab,ti OR 'intended behavi*':ab,ti OR 'attrition':ab,ti OR 'compliance':ab,ti OR 'non-adhere*':ab,ti OR 'nonadhere*':ab,ti OR 'non-compli*':ab,ti OR 'noncompli*':ab,ti OR 'cell phone use'/exp OR 'behavioral addiction'/exp OR 'patient attitude'/exp) NOT 'infection'/exp AND ('acceptability stud*':ab,ti OR 'clinical trial*':ab,ti OR 'cohort stud*':ab,ti OR 'case-control stud*':ab,ti OR 'case control stud*':ab,ti OR 'controlled trial*':ab,ti OR 'cross over trial*':ab,ti OR 'cross-over trial*':ab,ti OR 'design evaluation':ab,ti OR 'exploratory stud*':ab,ti OR 'exploratory investigation*':ab,ti OR 'empirical stud*':ab,ti OR 'empirical test*':ab,ti OR 'empirical examination*':ab,ti OR 'empirical analys*':ab,ti OR 'empirical assessment*':ab,ti OR 'empirical investigation*':ab,ti OR 'experiment*':ab,ti OR 'field stud*':ab,ti OR 'feasibility stud*':ab,ti OR 'feasibility test*':ab,ti OR 'longitudinal stud*':ab,ti OR 'longitudinal test*':ab,ti OR 'longitudinal examination*':ab,ti OR 'meta-analys*':ab,ti OR 'meta analys*':ab,ti OR 'micro-randomized trial*':ab,ti OR 'micro-randomised trial*':ab,ti OR 'mrt':ab,ti OR 'multilevel analys*':ab,ti OR 'multi-level analys*':ab,ti OR 'multimethod exploration*':ab,ti OR 'multi-method exploration*':ab,ti OR 'multimethod analys*':ab,ti OR 'multi-method analys*':ab,ti OR 'observational stud*':ab,ti OR 'proof of concept':ab,ti OR 'proof-of-concept':ab,ti OR 'pilot test*':ab,ti OR 'pilot stud*':ab,ti OR 'randomized trial*':ab,ti OR 'randomised trial*':ab,ti OR 'randomized stud*':ab,ti OR 'randomised stud*':ab,ti OR 'trial stud*':ab,ti OR 'systematic review*':ab,ti) AND ([embase]/lim OR [medline]/lim OR [pubmed-not-medline]/lim) AND [2007-2021]/py AND [humans]/lim AND ([article]/lim OR [article in press]/lim) AND [english]/lim AND ([adult]/lim OR [young adult]/lim OR [middle aged]/lim OR [aged]/lim OR [very elderly]/lim)</w:t>
      </w:r>
    </w:p>
    <w:p w14:paraId="224E75DC" w14:textId="77777777" w:rsidR="00644DEE" w:rsidRPr="00644DEE" w:rsidRDefault="00644DEE" w:rsidP="00644DEE">
      <w:pPr>
        <w:rPr>
          <w:rStyle w:val="normaltextrun"/>
          <w:rFonts w:eastAsiaTheme="majorEastAsia" w:cs="Arial"/>
          <w:color w:val="000000" w:themeColor="text1"/>
          <w:sz w:val="16"/>
          <w:szCs w:val="16"/>
        </w:rPr>
      </w:pPr>
      <w:r w:rsidRPr="00644DEE">
        <w:rPr>
          <w:rStyle w:val="normaltextrun"/>
          <w:rFonts w:eastAsiaTheme="majorEastAsia" w:cs="Arial"/>
          <w:color w:val="000000" w:themeColor="text1"/>
          <w:sz w:val="16"/>
          <w:szCs w:val="16"/>
        </w:rPr>
        <w:br w:type="page"/>
      </w:r>
    </w:p>
    <w:p w14:paraId="249E3D07" w14:textId="1B1686C6" w:rsidR="009C5002" w:rsidRDefault="009C5002" w:rsidP="009C5002">
      <w:pPr>
        <w:pStyle w:val="Heading3"/>
      </w:pPr>
      <w:r>
        <w:lastRenderedPageBreak/>
        <w:t>WebOfScience</w:t>
      </w:r>
    </w:p>
    <w:p w14:paraId="370C3E75" w14:textId="0F46A7C0" w:rsidR="00644DEE" w:rsidRPr="009C5002" w:rsidRDefault="00644DEE" w:rsidP="009C5002">
      <w:pPr>
        <w:pStyle w:val="Heading4"/>
      </w:pPr>
      <w:r w:rsidRPr="00644DEE">
        <w:t xml:space="preserve">Search strategy applied in </w:t>
      </w:r>
      <w:r w:rsidRPr="009C5002">
        <w:t>WebOfScience (January 3, 2021: 763 results)</w:t>
      </w:r>
    </w:p>
    <w:p w14:paraId="6BC4D78F" w14:textId="77777777" w:rsidR="00644DEE" w:rsidRPr="00644DEE" w:rsidRDefault="00644DEE" w:rsidP="00644DEE">
      <w:pPr>
        <w:pStyle w:val="paragraph"/>
        <w:spacing w:before="0" w:beforeAutospacing="0" w:after="0" w:afterAutospacing="0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</w:p>
    <w:p w14:paraId="798E669B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TI</w:t>
      </w:r>
      <w:proofErr w:type="gramStart"/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=(</w:t>
      </w:r>
      <w:proofErr w:type="gramEnd"/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“mhealth” OR “m-health” OR “mobile health” OR “mobile application*” OR “mobile intervention*” OR “mobile technolog*” OR “app” OR “apps” OR “ios” OR “iphone*” OR “ipad*” OR “android” OR “smartphone*” OR “smart phone*” OR “cellular phone*” OR “cellular telephone*” OR “cell phone*” OR “mobile phone*” OR “mobile telephone*” OR “car phone*”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67034A9B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AND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045217B8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TS</w:t>
      </w:r>
      <w:proofErr w:type="gramStart"/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=(</w:t>
      </w:r>
      <w:proofErr w:type="gramEnd"/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“engage*” OR “adhere*” OR “persist*” OR “retain*” OR “retention” OR “dropout*” OR “drop-out*” OR “disengage*” OR “dis-engage*” OR “usage” OR “nonusage” OR “non-usage” OR “intended use” OR “intended behavi*” OR “attrition” OR “compliance” OR “non-adhere*” OR “nonadhere*” OR “non-compli*” OR ”noncompli*”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)</w:t>
      </w:r>
    </w:p>
    <w:p w14:paraId="5C64A78A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AND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1C7C2DBB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TS=</w:t>
      </w: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“acceptability stud*“ OR “clinical trial*“ OR “cohort stud*“ OR “case-control stud*“ OR “case control stud*“ OR “controlled trial*“ OR “cross over trial*“ OR “cross-over trial*“ OR “design evaluation“ OR “field stud*“ OR “exploratory stud*“ OR “exploratory investigation*“ OR “empirical stud*“ OR “empirical test*“ OR “empirical examination*“ OR “empirical analys*“ OR “empirical assessment*“ OR “empirical investigation*“ OR “experiment*“ OR “field stud*“ OR “feasibility stud*“ OR “feasibility test*“ OR “longitudinal stud*“ OR “longitudinal test*“ OR “longitudinal examination*“ OR “meta-analys*“ OR “meta analys*“ OR “micro-randomized trial*“ OR “micro-randomised trial*“ OR “mrt“ OR “multilevel analys*“ OR “multi-level analys*“ OR “multimethod exploration*“ OR “multi-method exploration*“ OR “multimethod analys*“ OR “multi-method analys*“ OR “observational stud*“ OR “proof of concept“ OR “proof-of-concept“ OR “pilot test*“ OR “pilot stud*“ OR “randomized trial*“ OR “randomised trial*“ OR “randomized stud*“ OR “randomised stud*“ OR “trial stud*“ OR “systematic review*“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)</w:t>
      </w:r>
    </w:p>
    <w:p w14:paraId="62F3152E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b/>
          <w:color w:val="000000" w:themeColor="text1"/>
          <w:sz w:val="16"/>
          <w:szCs w:val="16"/>
          <w:lang w:val="en-US"/>
        </w:rPr>
        <w:t>NOT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</w:t>
      </w:r>
    </w:p>
    <w:p w14:paraId="22807309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  <w:r w:rsidRPr="00644DEE">
        <w:rPr>
          <w:rStyle w:val="normaltextrun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(SU=(“Anesthesiology” OR “Anatomy &amp; Morphology” OR “Anesthesiology” OR “Biochemistry &amp; Molecular Biology” OR “Biodiversity &amp; Conservation” OR “Biotechnology &amp; Applied Microbiology” OR “BiophysicsCell Biology” OR “Developmental Biology” OR “Entomology” OR “Environmental Sciences &amp; Ecology” OR “Evolutionary Biology” OR “Fisheries” OR “Genetics &amp; Heredity” OR “Infectious Diseases” OR “Integrative &amp; Complementary Medicine” OR “Legal Medicine” OR “Marine &amp; Freshwater Biology” OR “Medical Ethics” OR “Medical Informatics” OR “Microbiology” OR “Mycology” OR “Neurosciences &amp; Neurology” OR “Paleontology” OR “Parasitology” OR “Pediatrics” OR “Plant Sciences” OR “Toxicology” OR “Transplantation” OR “Tropical Medicine” OR “Veterinary Sciences” OR “Virology” OR “Zoology” OR “Arts &amp; Humanities” OR “Physical Sciences”)</w:t>
      </w:r>
      <w:r w:rsidRPr="00644DEE">
        <w:rPr>
          <w:rStyle w:val="eop"/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  <w:t> )</w:t>
      </w:r>
    </w:p>
    <w:p w14:paraId="040DB614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</w:p>
    <w:p w14:paraId="1D0EC7C1" w14:textId="77777777" w:rsidR="00644DEE" w:rsidRPr="00644DEE" w:rsidRDefault="00644DEE" w:rsidP="009C5002">
      <w:pPr>
        <w:pStyle w:val="Heading4"/>
      </w:pPr>
      <w:r w:rsidRPr="00644DEE">
        <w:t>WebOfScience Output</w:t>
      </w:r>
    </w:p>
    <w:p w14:paraId="5B11EA37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5953152C" w14:textId="77777777" w:rsidR="00644DEE" w:rsidRPr="00644DEE" w:rsidRDefault="00644DEE" w:rsidP="00644DEE">
      <w:pPr>
        <w:rPr>
          <w:rStyle w:val="history-span"/>
          <w:rFonts w:cs="Arial"/>
          <w:color w:val="000000" w:themeColor="text1"/>
          <w:sz w:val="16"/>
          <w:szCs w:val="16"/>
        </w:rPr>
      </w:pPr>
      <w:r w:rsidRPr="00644DEE">
        <w:rPr>
          <w:rStyle w:val="history-span"/>
          <w:rFonts w:cs="Arial"/>
          <w:color w:val="000000" w:themeColor="text1"/>
          <w:sz w:val="16"/>
          <w:szCs w:val="16"/>
        </w:rPr>
        <w:t>((TI=(“mhealth”  OR “m-health”  OR “mobile health”  OR “mobile application*”  OR “mobile intervention*”  OR “mobile technolog*”  OR “app”  OR “apps”  OR “ios”  OR “iphone*”  OR “ipad*”  OR “android”  OR “smartphone*”  OR “smart phone*”  OR “cellular phone*”  OR “cellular telephone*”  OR “cell phone*”  OR “mobile phone*”  OR “mobile telephone*”  OR “car phone*”) ) AND (TS=(“engage*”  OR “adhere*”  OR “persist*”  OR “retain*”  OR “retention”  OR “dropout*”  OR “drop-out*”  OR “disengage*”  OR “dis-engage*”  OR “usage”  OR “nonusage”  OR “non-usage”  OR “intended use”  OR “intended behavi*”  OR “attrition”  OR “compliance”  OR “non-adhere*”  OR “nonadhere*”  OR “non-compli*”  OR ”noncompli*”) ) AND (TS=(“acceptability stud*“  OR “clinical trial*“  OR “cohort stud*“  OR “case-control stud*“  OR “case control stud*“  OR “controlled trial*“  OR “cross over trial*“  OR “cross-over trial*“  OR “design evaluation“  OR “field stud*“  OR “exploratory stud*“  OR “exploratory investigation*“  OR “empirical stud*“  OR “empirical test*“  OR “empirical examination*“  OR “empirical analys*“  OR “empirical assessment*“  OR “empirical investigation*“  OR “experiment*“  OR “field stud*“  OR “feasibility stud*“  OR “feasibility test*“  OR “longitudinal stud*“  OR “longitudinal test*“  OR “longitudinal examination*“  OR “meta-analys*“  OR “meta analys*“  OR “micro-randomized trial*“  OR “micro-randomised trial*“  OR “mrt“  OR “multilevel analys*“  OR “multi-level analys*“  OR “multimethod exploration*“  OR “multi-method exploration*“  OR “multimethod analys*“  OR “multi-method analys*“  OR “observational stud*“  OR “proof of concept“  OR “proof-of-concept“  OR “pilot test*“  OR “pilot stud*“  OR “randomized trial*“  OR “randomised trial*“  OR “randomized stud*“  OR “randomised stud*“  OR “trial stud*“  OR “systematic review*“) ) NOT (SU=(“Anesthesiology”  OR “Anatomy &amp; Morphology”  OR “Anesthesiology”  OR “Biochemistry &amp; Molecular Biology”  OR “Biodiversity &amp; Conservation”  OR “Biotechnology &amp; Applied Microbiology”  OR “BiophysicsCell Biology”  OR “Developmental Biology”  OR “Entomology”  OR “Environmental Sciences &amp; Ecology”  OR “Evolutionary Biology”  OR “Fisheries”  OR “Genetics &amp; Heredity”  OR “Infectious Diseases”  OR “Integrative &amp; Complementary Medicine”  OR “Legal Medicine”  OR “Marine &amp; Freshwater Biology”  OR “Medical Ethics”  OR “Medical Informatics”  OR “Microbiology”  OR “Mycology”  OR “Neurosciences &amp; Neurology”  OR “Paleontology”  OR “Parasitology”  OR “Pediatrics”  OR “Plant Sciences”  OR “Toxicology”  OR “Transplantation”  OR “Tropical Medicine”  OR “Veterinary Sciences”  OR “Virology”  OR “Zoology”  OR “Arts &amp; Humanities”  OR “Physical Sciences”) ))  AND LANGUAGE: (English) AND DOCUMENT TYPES: (Article)</w:t>
      </w:r>
    </w:p>
    <w:p w14:paraId="636026FA" w14:textId="77777777" w:rsidR="00644DEE" w:rsidRPr="00644DEE" w:rsidRDefault="00644DEE" w:rsidP="00644DEE">
      <w:pPr>
        <w:rPr>
          <w:rStyle w:val="history-span"/>
          <w:rFonts w:cs="Arial"/>
          <w:color w:val="000000" w:themeColor="text1"/>
          <w:sz w:val="16"/>
          <w:szCs w:val="16"/>
        </w:rPr>
      </w:pPr>
      <w:r w:rsidRPr="00644DEE">
        <w:rPr>
          <w:rStyle w:val="history-span"/>
          <w:rFonts w:cs="Arial"/>
          <w:color w:val="000000" w:themeColor="text1"/>
          <w:sz w:val="16"/>
          <w:szCs w:val="16"/>
        </w:rPr>
        <w:t xml:space="preserve">Refined by: Open Access: </w:t>
      </w:r>
      <w:proofErr w:type="gramStart"/>
      <w:r w:rsidRPr="00644DEE">
        <w:rPr>
          <w:rStyle w:val="history-span"/>
          <w:rFonts w:cs="Arial"/>
          <w:color w:val="000000" w:themeColor="text1"/>
          <w:sz w:val="16"/>
          <w:szCs w:val="16"/>
        </w:rPr>
        <w:t>( OPEN</w:t>
      </w:r>
      <w:proofErr w:type="gramEnd"/>
      <w:r w:rsidRPr="00644DEE">
        <w:rPr>
          <w:rStyle w:val="history-span"/>
          <w:rFonts w:cs="Arial"/>
          <w:color w:val="000000" w:themeColor="text1"/>
          <w:sz w:val="16"/>
          <w:szCs w:val="16"/>
        </w:rPr>
        <w:t xml:space="preserve"> ACCESS )</w:t>
      </w:r>
    </w:p>
    <w:p w14:paraId="7AC43788" w14:textId="77777777" w:rsidR="00644DEE" w:rsidRPr="00644DEE" w:rsidRDefault="00644DEE" w:rsidP="00644DEE">
      <w:pPr>
        <w:rPr>
          <w:rStyle w:val="history-span"/>
          <w:rFonts w:cs="Arial"/>
          <w:color w:val="000000" w:themeColor="text1"/>
          <w:sz w:val="16"/>
          <w:szCs w:val="16"/>
        </w:rPr>
      </w:pPr>
      <w:r w:rsidRPr="00644DEE">
        <w:rPr>
          <w:rStyle w:val="history-span"/>
          <w:rFonts w:cs="Arial"/>
          <w:color w:val="000000" w:themeColor="text1"/>
          <w:sz w:val="16"/>
          <w:szCs w:val="16"/>
        </w:rPr>
        <w:t>Timespan: 2007-2020. Indexes: SCI-EXPANDED, SSCI, A&amp;HCI, CPCI-S, CPCI-SSH, BKCI-S, BKCI-SSH, ESCI, CCR-EXPANDED, IC.</w:t>
      </w:r>
    </w:p>
    <w:p w14:paraId="54936021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34DBB86B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6C3E9FF5" w14:textId="77777777" w:rsidR="00644DEE" w:rsidRPr="00644DEE" w:rsidRDefault="00644DEE" w:rsidP="00644DEE">
      <w:pPr>
        <w:rPr>
          <w:rStyle w:val="normaltextrun"/>
          <w:rFonts w:cs="Arial"/>
          <w:bCs/>
          <w:color w:val="000000" w:themeColor="text1"/>
          <w:sz w:val="16"/>
          <w:szCs w:val="16"/>
        </w:rPr>
      </w:pPr>
      <w:r w:rsidRPr="00644DEE">
        <w:rPr>
          <w:rStyle w:val="normaltextrun"/>
          <w:rFonts w:cs="Arial"/>
          <w:bCs/>
          <w:color w:val="000000" w:themeColor="text1"/>
          <w:sz w:val="16"/>
          <w:szCs w:val="16"/>
        </w:rPr>
        <w:br w:type="page"/>
      </w:r>
    </w:p>
    <w:p w14:paraId="359BD58A" w14:textId="6F688A45" w:rsidR="009C5002" w:rsidRDefault="009C5002" w:rsidP="009C5002">
      <w:pPr>
        <w:pStyle w:val="Heading3"/>
      </w:pPr>
      <w:r>
        <w:lastRenderedPageBreak/>
        <w:t>Scopus</w:t>
      </w:r>
    </w:p>
    <w:p w14:paraId="398B77F6" w14:textId="2297D38F" w:rsidR="00644DEE" w:rsidRPr="00644DEE" w:rsidRDefault="00644DEE" w:rsidP="009C5002">
      <w:pPr>
        <w:pStyle w:val="Heading4"/>
      </w:pPr>
      <w:r w:rsidRPr="00644DEE">
        <w:t xml:space="preserve">Search strategy applied in </w:t>
      </w:r>
      <w:r w:rsidRPr="009C5002">
        <w:t>SCOPUS (January 3, 2021: 598 results) </w:t>
      </w:r>
    </w:p>
    <w:p w14:paraId="3685D8E2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  <w:shd w:val="clear" w:color="auto" w:fill="FFFFFF"/>
        </w:rPr>
      </w:pPr>
    </w:p>
    <w:p w14:paraId="47DE18A3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  <w:shd w:val="clear" w:color="auto" w:fill="FFFFFF"/>
        </w:rPr>
        <w:t xml:space="preserve">( ( TITLE ( </w:t>
      </w:r>
      <w:r w:rsidRPr="00644DEE">
        <w:rPr>
          <w:rStyle w:val="normaltextrun"/>
          <w:rFonts w:eastAsiaTheme="majorEastAsia" w:cs="Arial"/>
          <w:color w:val="000000" w:themeColor="text1"/>
          <w:sz w:val="16"/>
          <w:szCs w:val="16"/>
        </w:rPr>
        <w:t>“mhealth” OR “m-health” OR “mobile health” OR “mobile application*” OR “mobile intervention*” OR “mobile technolog*” OR “app” OR “apps” OR “ios” OR “iphone*” OR “ipad*” OR “android” OR “smartphone*” OR “smart phone*” OR “cellular phone*” OR “cellular telephone*” OR “cell phone*” OR “mobile phone*” OR “mobile telephone*” OR “car phone*”)</w:t>
      </w:r>
      <w:r w:rsidRPr="00644DEE">
        <w:rPr>
          <w:rFonts w:cs="Arial"/>
          <w:color w:val="000000" w:themeColor="text1"/>
          <w:sz w:val="16"/>
          <w:szCs w:val="16"/>
          <w:shd w:val="clear" w:color="auto" w:fill="FFFFFF"/>
        </w:rPr>
        <w:t xml:space="preserve">) )  AND  ( TITLE-ABS ( </w:t>
      </w:r>
      <w:r w:rsidRPr="00644DEE">
        <w:rPr>
          <w:rStyle w:val="normaltextrun"/>
          <w:rFonts w:eastAsiaTheme="majorEastAsia" w:cs="Arial"/>
          <w:color w:val="000000" w:themeColor="text1"/>
          <w:sz w:val="16"/>
          <w:szCs w:val="16"/>
        </w:rPr>
        <w:t xml:space="preserve">“engage*” OR “adhere*” OR “persist*” OR “retain*” OR “retention” OR “dropout*” OR “drop-out*” OR “disengage*” OR “dis-engage*” OR “usage” OR “nonusage” OR “non-usage” OR “intended use” OR “intended behavi*” OR “attrition” OR “compliance” OR “non-adhere*” OR “nonadhere*” OR “non-compli*” OR ”noncompli*” </w:t>
      </w:r>
      <w:r w:rsidRPr="00644DEE">
        <w:rPr>
          <w:rFonts w:cs="Arial"/>
          <w:color w:val="000000" w:themeColor="text1"/>
          <w:sz w:val="16"/>
          <w:szCs w:val="16"/>
          <w:shd w:val="clear" w:color="auto" w:fill="FFFFFF"/>
        </w:rPr>
        <w:t xml:space="preserve">) )  AND  ( TITLE-ABS ( </w:t>
      </w:r>
      <w:r w:rsidRPr="00644DEE">
        <w:rPr>
          <w:rStyle w:val="normaltextrun"/>
          <w:rFonts w:eastAsiaTheme="majorEastAsia" w:cs="Arial"/>
          <w:color w:val="000000" w:themeColor="text1"/>
          <w:sz w:val="16"/>
          <w:szCs w:val="16"/>
        </w:rPr>
        <w:t>“acceptability stud*“ OR “clinical trial*“ OR “cohort stud*“ OR “case-control stud*“ OR “case control stud*“ OR “controlled trial*“ OR “cross over trial*“ OR “cross-over trial*“ OR “design evaluation“ OR “field stud*“ OR “exploratory stud*“ OR “exploratory investigation*“ OR “empirical stud*“ OR “empirical test*“ OR “empirical examination*“ OR “empirical analys*“ OR “empirical assessment*“ OR “empirical investigation*“ OR “experiment*“ OR “field stud*“ OR “feasibility stud*“ OR “feasibility test*“ OR “longitudinal stud*“ OR “longitudinal test*“ OR “longitudinal examination*“ OR “meta-analys*“ OR “meta analys*“ OR “micro-randomized trial*“ OR “micro-randomised trial*“ OR “mrt“ OR “multilevel analys*“ OR “multi-level analys*“ OR “multimethod exploration*“ OR “multi-method exploration*“ OR “multimethod analys*“ OR “multi-method analys*“ OR “observational stud*“ OR “proof of concept“ OR “proof-of-concept“ OR “pilot test*“ OR “pilot stud*“ OR “randomized trial*“ OR “randomised trial*“ OR “randomized stud*“ OR “randomised stud*“ OR “trial stud*“ OR “systematic review*“</w:t>
      </w:r>
      <w:r w:rsidRPr="00644DEE">
        <w:rPr>
          <w:rFonts w:cs="Arial"/>
          <w:color w:val="000000" w:themeColor="text1"/>
          <w:sz w:val="16"/>
          <w:szCs w:val="16"/>
          <w:shd w:val="clear" w:color="auto" w:fill="FFFFFF"/>
        </w:rPr>
        <w:t>) )  AND  ( LIMIT-TO ( PUBYEAR ,  2021 )  OR  LIMIT-TO ( PUBYEAR ,  2020 )  OR  LIMIT-TO ( PUBYEAR ,  2019 )  OR  LIMIT-TO ( PUBYEAR ,  2018 )  OR  LIMIT-TO ( PUBYEAR ,  2017 )  OR  LIMIT-TO ( PUBYEAR ,  2016 )  OR  LIMIT-TO ( PUBYEAR ,  2015 )  OR  LIMIT-TO ( PUBYEAR ,  2014 )  OR  LIMIT-TO ( PUBYEAR ,  2013 )  OR  LIMIT-TO ( PUBYEAR ,  2012 )  OR  LIMIT-TO ( PUBYEAR ,  2011 )  OR  LIMIT-TO ( PUBYEAR ,  2010 )  OR  LIMIT-TO ( PUBYEAR ,  2009 )  OR  LIMIT-TO ( PUBYEAR ,  2008 )  OR  LIMIT-TO ( PUBYEAR ,  2007 ) )  AND  ( LIMIT-TO ( LANGUAGE ,  "English" ) )  AND  ( LIMIT-TO ( EXACTKEYWORD ,  "Adult" ) ) </w:t>
      </w:r>
    </w:p>
    <w:p w14:paraId="20E60440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</w:p>
    <w:p w14:paraId="333DC5B2" w14:textId="77777777" w:rsidR="00644DEE" w:rsidRPr="00644DEE" w:rsidRDefault="00644DEE" w:rsidP="009C5002">
      <w:pPr>
        <w:pStyle w:val="Heading4"/>
      </w:pPr>
      <w:r w:rsidRPr="00644DEE">
        <w:t>Scopus Output</w:t>
      </w:r>
    </w:p>
    <w:p w14:paraId="63D60B37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257916BF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( ( TITLE ( "mhealth"  OR  "m-health"  OR  "mobile health"  OR  "mobile application*"  OR  "mobile intervention*"  OR  "mobile technolog*"  OR  "app"  OR  "apps"  OR  "ios"  OR  "iphone*"  OR  "ipad*"  OR  "android"  OR  "smartphone*"  OR  "smart phone*"  OR  "cellular phone*"  OR  "cellular telephone*"  OR  "cell phone*"  OR  "mobile phone*"  OR  "mobile telephone*"  OR  "car phone*" ) ) )  AND  ( TITLE-ABS ( "engage*"  OR  "adhere*"  OR  "persist*"  OR  "retain*"  OR  "retention"  OR  "dropout*"  OR  "drop-out*"  OR  "disengage*"  OR  "dis-engage*"  OR  "usage"  OR  "nonusage"  OR  "non-usage"  OR  "intended use"  OR  "intended behavi*"  OR  "attrition"  OR  "compliance"  OR  "non-adhere*"  OR  "nonadhere*"  OR  "non-compli*"  OR  "noncompli*" ) )  AND  ( TITLE-ABS ( "acceptability stud*"  OR  "clinical trial*"  OR  "cohort stud*"  OR  "case-control stud*"  OR  "case control stud*"  OR  "controlled trial*"  OR  "cross over trial*"  OR  "cross-over trial*"  OR  "design evaluation"  OR  "field stud*"  OR  "exploratory stud*"  OR  "exploratory investigation*"  OR  "empirical stud*"  OR  "empirical test*"  OR  "empirical examination*"  OR  "empirical analys*"  OR  "empirical assessment*"  OR  "empirical investigation*"  OR  "experiment*"  OR  "field stud*"  OR  "feasibility stud*"  OR  "feasibility test*"  OR  "longitudinal stud*"  OR  "longitudinal test*"  OR  "longitudinal examination*"  OR  "meta-analys*"  OR  "meta analys*"  OR  "micro-randomized trial*"  OR  "micro-randomised trial*"  OR  "mrt"  OR  "multilevel analys*"  OR  "multi-level analys*"  OR  "multimethod exploration*"  OR  "multi-method exploration*"  OR  "multimethod analys*"  OR  "multi-method analys*"  OR  "observational stud*"  OR  "proof of concept"  OR  "proof-of-concept"  OR  "pilot test*"  OR  "pilot stud*"  OR  "randomized trial*"  OR  "randomised trial*"  OR  "randomized stud*"  OR  "randomised stud*"  OR  "trial stud*"  OR  "systematic review*" 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 OR  LIMIT-TO ( PUBYEAR ,  2009 )  OR  LIMIT-TO ( PUBYEAR ,  2008 )  OR  LIMIT-TO ( PUBYEAR ,  2007 ) )  AND  ( LIMIT-TO ( LANGUAGE ,  "English" ) )  AND  ( LIMIT-TO ( EXACTKEYWORD ,  "Adult" ) )</w:t>
      </w:r>
    </w:p>
    <w:p w14:paraId="316A6817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5A2817DD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4F286D80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5CFD96C6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078E0A84" w14:textId="77777777" w:rsidR="00644DEE" w:rsidRPr="00644DEE" w:rsidRDefault="00644DEE" w:rsidP="00644DEE">
      <w:pPr>
        <w:rPr>
          <w:rFonts w:cs="Arial"/>
          <w:bCs/>
          <w:color w:val="000000" w:themeColor="text1"/>
          <w:sz w:val="16"/>
          <w:szCs w:val="16"/>
        </w:rPr>
      </w:pPr>
      <w:r w:rsidRPr="00644DEE">
        <w:rPr>
          <w:rFonts w:cs="Arial"/>
          <w:bCs/>
          <w:color w:val="000000" w:themeColor="text1"/>
          <w:sz w:val="16"/>
          <w:szCs w:val="16"/>
        </w:rPr>
        <w:br w:type="page"/>
      </w:r>
    </w:p>
    <w:p w14:paraId="04783494" w14:textId="2B2717B5" w:rsidR="009C5002" w:rsidRDefault="009C5002" w:rsidP="009C5002">
      <w:pPr>
        <w:pStyle w:val="Heading3"/>
      </w:pPr>
      <w:r>
        <w:lastRenderedPageBreak/>
        <w:t>ACM</w:t>
      </w:r>
    </w:p>
    <w:p w14:paraId="315CC827" w14:textId="77777777" w:rsidR="009C5002" w:rsidRDefault="009C5002" w:rsidP="00644DEE">
      <w:pPr>
        <w:textAlignment w:val="baseline"/>
        <w:rPr>
          <w:rFonts w:cs="Arial"/>
          <w:b/>
          <w:bCs/>
          <w:color w:val="000000" w:themeColor="text1"/>
          <w:sz w:val="16"/>
          <w:szCs w:val="16"/>
        </w:rPr>
      </w:pPr>
    </w:p>
    <w:p w14:paraId="6F362299" w14:textId="188D6C16" w:rsidR="00644DEE" w:rsidRPr="00644DEE" w:rsidRDefault="00644DEE" w:rsidP="009C5002">
      <w:pPr>
        <w:pStyle w:val="Heading4"/>
      </w:pPr>
      <w:r w:rsidRPr="00644DEE">
        <w:t>Search strategy applied in ACM (</w:t>
      </w:r>
      <w:r w:rsidRPr="009C5002">
        <w:t xml:space="preserve">January 3, 2021: </w:t>
      </w:r>
      <w:r w:rsidRPr="00644DEE">
        <w:t>129 results) </w:t>
      </w:r>
    </w:p>
    <w:p w14:paraId="0ADA2DB6" w14:textId="77777777" w:rsidR="00644DEE" w:rsidRPr="00644DEE" w:rsidRDefault="00644DEE" w:rsidP="00644DEE">
      <w:pPr>
        <w:textAlignment w:val="baseline"/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 </w:t>
      </w:r>
    </w:p>
    <w:p w14:paraId="6F1868C5" w14:textId="77777777" w:rsidR="00644DEE" w:rsidRPr="00644DEE" w:rsidRDefault="00644DEE" w:rsidP="00644DEE">
      <w:pPr>
        <w:textAlignment w:val="baseline"/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"mhealth</w:t>
      </w:r>
      <w:proofErr w:type="gramStart"/>
      <w:r w:rsidRPr="00644DEE">
        <w:rPr>
          <w:rFonts w:cs="Arial"/>
          <w:color w:val="000000" w:themeColor="text1"/>
          <w:sz w:val="16"/>
          <w:szCs w:val="16"/>
        </w:rPr>
        <w:t>"  OR</w:t>
      </w:r>
      <w:proofErr w:type="gramEnd"/>
      <w:r w:rsidRPr="00644DEE">
        <w:rPr>
          <w:rFonts w:cs="Arial"/>
          <w:color w:val="000000" w:themeColor="text1"/>
          <w:sz w:val="16"/>
          <w:szCs w:val="16"/>
        </w:rPr>
        <w:t xml:space="preserve">  "m-health"  OR  "mobile health"  OR  "mobile application*"  OR  "mobile intervention*"  OR  "mobile technolog*"  OR  "app"  OR  "apps"  OR  "ios"  OR  "iphone*"  OR  "ipad*"  OR  "android"  OR  "smartphone*"  OR  "smart phone*"  OR  "cellular phone*"  OR  "cellular telephone*"  OR  "cell phone*"  OR  "mobile phone*"  OR  "mobile telephone*"  OR  "car phone*" </w:t>
      </w:r>
    </w:p>
    <w:p w14:paraId="16783C9D" w14:textId="77777777" w:rsidR="00644DEE" w:rsidRPr="00644DEE" w:rsidRDefault="00644DEE" w:rsidP="00644DEE">
      <w:pPr>
        <w:textAlignment w:val="baseline"/>
        <w:rPr>
          <w:rFonts w:cs="Arial"/>
          <w:b/>
          <w:color w:val="000000" w:themeColor="text1"/>
          <w:sz w:val="16"/>
          <w:szCs w:val="16"/>
        </w:rPr>
      </w:pPr>
      <w:r w:rsidRPr="00644DEE">
        <w:rPr>
          <w:rFonts w:cs="Arial"/>
          <w:b/>
          <w:color w:val="000000" w:themeColor="text1"/>
          <w:sz w:val="16"/>
          <w:szCs w:val="16"/>
        </w:rPr>
        <w:t>AND </w:t>
      </w:r>
    </w:p>
    <w:p w14:paraId="1DBA0E02" w14:textId="77777777" w:rsidR="00644DEE" w:rsidRPr="00644DEE" w:rsidRDefault="00644DEE" w:rsidP="00644DEE">
      <w:pPr>
        <w:textAlignment w:val="baseline"/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"engage*</w:t>
      </w:r>
      <w:proofErr w:type="gramStart"/>
      <w:r w:rsidRPr="00644DEE">
        <w:rPr>
          <w:rFonts w:cs="Arial"/>
          <w:color w:val="000000" w:themeColor="text1"/>
          <w:sz w:val="16"/>
          <w:szCs w:val="16"/>
        </w:rPr>
        <w:t>"  OR</w:t>
      </w:r>
      <w:proofErr w:type="gramEnd"/>
      <w:r w:rsidRPr="00644DEE">
        <w:rPr>
          <w:rFonts w:cs="Arial"/>
          <w:color w:val="000000" w:themeColor="text1"/>
          <w:sz w:val="16"/>
          <w:szCs w:val="16"/>
        </w:rPr>
        <w:t xml:space="preserve">  "adhere*"  OR  "persist*"  OR  "retain*"  OR  "retention"  OR  "dropout*"  OR  "drop-out*"  OR  "disengage*"  OR  "dis-engage*"  OR  "usage"  OR  "nonusage"  OR  "non-usage"  OR  "intended use"  OR  "intended behavi*"  OR  "attrition"  OR  "compliance"  OR  "non-adhere*"  OR  "nonadhere*"  OR  "non-compli*"  OR  "noncompli*" </w:t>
      </w:r>
    </w:p>
    <w:p w14:paraId="05B81455" w14:textId="77777777" w:rsidR="00644DEE" w:rsidRPr="00644DEE" w:rsidRDefault="00644DEE" w:rsidP="00644DEE">
      <w:pPr>
        <w:textAlignment w:val="baseline"/>
        <w:rPr>
          <w:rFonts w:cs="Arial"/>
          <w:b/>
          <w:color w:val="000000" w:themeColor="text1"/>
          <w:sz w:val="16"/>
          <w:szCs w:val="16"/>
        </w:rPr>
      </w:pPr>
      <w:r w:rsidRPr="00644DEE">
        <w:rPr>
          <w:rFonts w:cs="Arial"/>
          <w:b/>
          <w:color w:val="000000" w:themeColor="text1"/>
          <w:sz w:val="16"/>
          <w:szCs w:val="16"/>
        </w:rPr>
        <w:t>AND </w:t>
      </w:r>
    </w:p>
    <w:p w14:paraId="01F0BDCD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color w:val="000000" w:themeColor="text1"/>
          <w:sz w:val="16"/>
          <w:szCs w:val="16"/>
        </w:rPr>
        <w:t>"acceptability stud*"  OR  "clinical trial*"  OR  "cohort stud*"  OR  "case-control stud*"  OR  "case control stud*"  OR  "controlled trial*"  OR  "cross over trial*"  OR  "cross-over trial*"  OR  "design evaluation"  OR  "field stud*"  OR  "exploratory stud*"  OR  "exploratory investigation*"  OR  "empirical stud*"  OR  "empirical test*"  OR  "empirical examination*"  OR  "empirical analys*"  OR  "empirical assessment*"  OR  "empirical investigation*"  OR  "experiment*"  OR  "field stud*"  OR  "feasibility stud*"  OR  "feasibility test*"  OR  "longitudinal stud*"  OR  "longitudinal test*"  OR  "longitudinal examination*"  OR  "meta-analys*"  OR  "meta analys*"  OR  "micro-randomized trial*"  OR  "micro-randomised trial*"  OR  "mrt"  OR  "multilevel analys*"  OR  "multi-level analys*"  OR  "multimethod exploration*"  OR  "multi-method exploration*"  OR  "multimethod analys*"  OR  "multi-method analys*"  OR  "observational stud*"  OR  "proof of concept"  OR  "proof-of-concept"  OR  "pilot test*"  OR  "pilot stud*"  OR  "randomized trial*"  OR  "randomised trial*"  OR  "randomized stud*"  OR  "randomised stud*"  OR  "trial stud*"  OR  "systematic review*"</w:t>
      </w:r>
    </w:p>
    <w:p w14:paraId="775869EB" w14:textId="77777777" w:rsidR="00644DEE" w:rsidRPr="00644DEE" w:rsidRDefault="00644DEE" w:rsidP="00644DEE">
      <w:pPr>
        <w:pStyle w:val="paragraph"/>
        <w:spacing w:before="0" w:beforeAutospacing="0" w:after="0" w:afterAutospacing="0"/>
        <w:textAlignment w:val="baseline"/>
        <w:rPr>
          <w:rFonts w:asciiTheme="minorHAnsi" w:eastAsiaTheme="majorEastAsia" w:hAnsiTheme="minorHAnsi" w:cs="Arial"/>
          <w:color w:val="000000" w:themeColor="text1"/>
          <w:sz w:val="16"/>
          <w:szCs w:val="16"/>
          <w:lang w:val="en-US"/>
        </w:rPr>
      </w:pPr>
    </w:p>
    <w:p w14:paraId="15E446CF" w14:textId="77777777" w:rsidR="00644DEE" w:rsidRPr="00644DEE" w:rsidRDefault="00644DEE" w:rsidP="009C5002">
      <w:pPr>
        <w:pStyle w:val="Heading4"/>
      </w:pPr>
      <w:r w:rsidRPr="00644DEE">
        <w:t>ACM Output</w:t>
      </w:r>
    </w:p>
    <w:p w14:paraId="717D3AC1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</w:p>
    <w:p w14:paraId="6C43E9DC" w14:textId="77777777" w:rsidR="00644DEE" w:rsidRPr="00644DEE" w:rsidRDefault="00644DEE" w:rsidP="00644DEE">
      <w:pPr>
        <w:rPr>
          <w:rFonts w:cs="Arial"/>
          <w:color w:val="000000" w:themeColor="text1"/>
          <w:sz w:val="16"/>
          <w:szCs w:val="16"/>
        </w:rPr>
      </w:pPr>
      <w:r w:rsidRPr="00644DEE">
        <w:rPr>
          <w:rFonts w:cs="Arial"/>
          <w:bCs/>
          <w:i/>
          <w:iCs/>
          <w:color w:val="000000" w:themeColor="text1"/>
          <w:sz w:val="16"/>
          <w:szCs w:val="16"/>
          <w:shd w:val="clear" w:color="auto" w:fill="FFFFFF"/>
        </w:rPr>
        <w:t>[[Abstract: "mhealth"] OR [Abstract: "m-health"] OR [Abstract: "mobile health"] OR [Abstract: "mobile application*"] OR [Abstract: "mobile intervention*"] OR [Abstract: "mobile technolog*"] OR [Abstract: "app"] OR [Abstract: "apps"] OR [Abstract: "ios"] OR [Abstract: "iphone*"] OR [Abstract: "ipad*"] OR [Abstract: "android"] OR [Abstract: "smartphone*"] OR [Abstract: "smart phone*"] OR [Abstract: "cellular phone*"] OR [Abstract: "cellular telephone*"] OR [Abstract: "cell phone*"] OR [Abstract: "mobile phone*"] OR [Abstract: "mobile telephone*"] OR [Abstract: "car phone*"]] AND [[Abstract: "engage*"] OR [Abstract: "adhere*"] OR [Abstract: "persist*"] OR [Abstract: "retain*"] OR [Abstract: "retention"] OR [Abstract: "dropout*"] OR [Abstract: "drop-out*"] OR [Abstract: "disengage*"] OR [Abstract: "dis-engage*"] OR [Abstract: "usage"] OR [Abstract: "nonusage"] OR [Abstract: "non-usage"] OR [Abstract: "intended use"] OR [Abstract: "intended behavi*"] OR [Abstract: "attrition"] OR [Abstract: "compliance"] OR [Abstract: "non-adhere*"] OR [Abstract: "nonadhere*"] OR [Abstract: "non-compli*"] OR [Abstract: "noncompli*"]] AND [[Abstract: "acceptability stud*"] OR [Abstract: "clinical trial*"] OR [Abstract: "cohort stud*"] OR [Abstract: "case-control stud*"] OR [Abstract: "case control stud*"] OR [Abstract: "controlled trial*"] OR [Abstract: "cross over trial*"] OR [Abstract: "cross-over trial*"] OR [Abstract: "design evaluation"] OR [Abstract: "field stud*"] OR [Abstract: "exploratory stud*"] OR [Abstract: "exploratory investigation*"] OR [Abstract: "empirical stud*"] OR [Abstract: "empirical test*"] OR [Abstract: "empirical examination*"] OR [Abstract: "empirical analys*"] OR [Abstract: "empirical assessment*"] OR [Abstract: "empirical investigation*"] OR [Abstract: "experiment*"] OR [Abstract: "field stud*"] OR [Abstract: "feasibility stud*"] OR [Abstract: "feasibility test*"] OR [Abstract: "longitudinal stud*"] OR [Abstract: "longitudinal test*"] OR [Abstract: "longitudinal examination*"] OR [Abstract: "meta-analys*"] OR [Abstract: "meta analys*"] OR [Abstract: "micro-randomized trial*"] OR [Abstract: "micro-randomised trial*"] OR [Abstract: "mrt"] OR [Abstract: "multilevel analys*"] OR [Abstract: "multi-level analys*"] OR [Abstract: "multimethod exploration*"] OR [Abstract: "multi-method exploration*"] OR [Abstract: "multimethod analys*"] OR [Abstract: "multi-method analys*"] OR [Abstract: "observational stud*"] OR [Abstract: "proof of concept"] OR [Abstract: "proof-of-concept"] OR [Abstract: "pilot test*"] OR [Abstract: "pilot stud*"] OR [Abstract: "randomized trial*"] OR [Abstract: "randomised trial*"] OR [Abstract: "randomized stud*"] OR [Abstract: "randomised stud*"] OR [Abstract: "trial stud*"] OR [Abstract: "systematic review*"]] AND [Publication Date: (01/01/2007 TO 12/31/2020)]</w:t>
      </w:r>
    </w:p>
    <w:p w14:paraId="5A6AA9CB" w14:textId="1919A375" w:rsidR="0071770B" w:rsidRPr="00644DEE" w:rsidRDefault="0071770B" w:rsidP="00785B55">
      <w:pPr>
        <w:rPr>
          <w:rFonts w:cs="Times New Roman"/>
        </w:rPr>
      </w:pPr>
    </w:p>
    <w:sectPr w:rsidR="0071770B" w:rsidRPr="00644DEE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63E65" w14:textId="77777777" w:rsidR="00BF16BF" w:rsidRDefault="00BF16BF" w:rsidP="00785B55">
      <w:r>
        <w:separator/>
      </w:r>
    </w:p>
  </w:endnote>
  <w:endnote w:type="continuationSeparator" w:id="0">
    <w:p w14:paraId="088C1813" w14:textId="77777777" w:rsidR="00BF16BF" w:rsidRDefault="00BF16BF" w:rsidP="00785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stemschrift Normal">
    <w:altName w:val="Cambria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rutiger 45 Light">
    <w:altName w:val="Times New Roma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0B80B" w14:textId="77777777" w:rsidR="00BF16BF" w:rsidRDefault="00BF16BF" w:rsidP="00785B55">
      <w:r>
        <w:separator/>
      </w:r>
    </w:p>
  </w:footnote>
  <w:footnote w:type="continuationSeparator" w:id="0">
    <w:p w14:paraId="74D44142" w14:textId="77777777" w:rsidR="00BF16BF" w:rsidRDefault="00BF16BF" w:rsidP="00785B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203CA"/>
    <w:multiLevelType w:val="hybridMultilevel"/>
    <w:tmpl w:val="2A0C7B9C"/>
    <w:lvl w:ilvl="0" w:tplc="35DA4180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D1426"/>
    <w:multiLevelType w:val="hybridMultilevel"/>
    <w:tmpl w:val="4BCC3CE4"/>
    <w:lvl w:ilvl="0" w:tplc="F0D22C7C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5522C"/>
    <w:multiLevelType w:val="hybridMultilevel"/>
    <w:tmpl w:val="34CA9DC2"/>
    <w:lvl w:ilvl="0" w:tplc="4B4CF5B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2AD33A9"/>
    <w:multiLevelType w:val="hybridMultilevel"/>
    <w:tmpl w:val="45B8204C"/>
    <w:lvl w:ilvl="0" w:tplc="A3267C1E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B71C66"/>
    <w:multiLevelType w:val="hybridMultilevel"/>
    <w:tmpl w:val="56E62828"/>
    <w:lvl w:ilvl="0" w:tplc="D8C0D036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C73A4"/>
    <w:multiLevelType w:val="hybridMultilevel"/>
    <w:tmpl w:val="5B78A642"/>
    <w:lvl w:ilvl="0" w:tplc="CC182E44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97A04CF0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Systemschrift Normal" w:hAnsi="Systemschrift Normal" w:hint="default"/>
      </w:rPr>
    </w:lvl>
    <w:lvl w:ilvl="2" w:tplc="E83A9E0A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Systemschrift Normal" w:hAnsi="Systemschrift Normal" w:hint="default"/>
      </w:rPr>
    </w:lvl>
    <w:lvl w:ilvl="3" w:tplc="760E5BC2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Systemschrift Normal" w:hAnsi="Systemschrift Normal" w:hint="default"/>
      </w:rPr>
    </w:lvl>
    <w:lvl w:ilvl="4" w:tplc="9782BD8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Systemschrift Normal" w:hAnsi="Systemschrift Normal" w:hint="default"/>
      </w:rPr>
    </w:lvl>
    <w:lvl w:ilvl="5" w:tplc="21C29A22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Systemschrift Normal" w:hAnsi="Systemschrift Normal" w:hint="default"/>
      </w:rPr>
    </w:lvl>
    <w:lvl w:ilvl="6" w:tplc="7EE0F7D2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Systemschrift Normal" w:hAnsi="Systemschrift Normal" w:hint="default"/>
      </w:rPr>
    </w:lvl>
    <w:lvl w:ilvl="7" w:tplc="CAA83C28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Systemschrift Normal" w:hAnsi="Systemschrift Normal" w:hint="default"/>
      </w:rPr>
    </w:lvl>
    <w:lvl w:ilvl="8" w:tplc="3D8A433E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Systemschrift Normal" w:hAnsi="Systemschrift Normal" w:hint="default"/>
      </w:rPr>
    </w:lvl>
  </w:abstractNum>
  <w:abstractNum w:abstractNumId="7" w15:restartNumberingAfterBreak="0">
    <w:nsid w:val="1E223B86"/>
    <w:multiLevelType w:val="hybridMultilevel"/>
    <w:tmpl w:val="AAF28556"/>
    <w:lvl w:ilvl="0" w:tplc="CB54D260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68098F"/>
    <w:multiLevelType w:val="hybridMultilevel"/>
    <w:tmpl w:val="E828C2B8"/>
    <w:lvl w:ilvl="0" w:tplc="8934FC8C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644BEA"/>
    <w:multiLevelType w:val="hybridMultilevel"/>
    <w:tmpl w:val="43D6F114"/>
    <w:lvl w:ilvl="0" w:tplc="51221BF8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741D35"/>
    <w:multiLevelType w:val="hybridMultilevel"/>
    <w:tmpl w:val="77101806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C53640"/>
    <w:multiLevelType w:val="hybridMultilevel"/>
    <w:tmpl w:val="E8C6A496"/>
    <w:lvl w:ilvl="0" w:tplc="1DB60E78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7B7BB6"/>
    <w:multiLevelType w:val="hybridMultilevel"/>
    <w:tmpl w:val="87A2E70C"/>
    <w:lvl w:ilvl="0" w:tplc="51221BF8">
      <w:start w:val="1"/>
      <w:numFmt w:val="bullet"/>
      <w:lvlText w:val="+"/>
      <w:lvlJc w:val="left"/>
      <w:pPr>
        <w:ind w:left="360" w:hanging="36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9E67CE"/>
    <w:multiLevelType w:val="hybridMultilevel"/>
    <w:tmpl w:val="4E70B634"/>
    <w:lvl w:ilvl="0" w:tplc="E626BC4C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855CFA"/>
    <w:multiLevelType w:val="hybridMultilevel"/>
    <w:tmpl w:val="75001DF2"/>
    <w:lvl w:ilvl="0" w:tplc="565C83F8">
      <w:start w:val="41"/>
      <w:numFmt w:val="bullet"/>
      <w:lvlText w:val=""/>
      <w:lvlJc w:val="left"/>
      <w:pPr>
        <w:ind w:left="170" w:hanging="170"/>
      </w:pPr>
      <w:rPr>
        <w:rFonts w:ascii="Symbol" w:eastAsiaTheme="minorEastAsia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95F7B"/>
    <w:multiLevelType w:val="hybridMultilevel"/>
    <w:tmpl w:val="7BFCFA80"/>
    <w:lvl w:ilvl="0" w:tplc="47C25F2C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AE0458"/>
    <w:multiLevelType w:val="hybridMultilevel"/>
    <w:tmpl w:val="92402086"/>
    <w:lvl w:ilvl="0" w:tplc="7E4CA87E">
      <w:start w:val="1"/>
      <w:numFmt w:val="bullet"/>
      <w:lvlText w:val="o"/>
      <w:lvlJc w:val="left"/>
      <w:pPr>
        <w:ind w:left="170" w:hanging="17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002E4B"/>
    <w:multiLevelType w:val="hybridMultilevel"/>
    <w:tmpl w:val="724C48C8"/>
    <w:lvl w:ilvl="0" w:tplc="92B81762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1E6F07"/>
    <w:multiLevelType w:val="hybridMultilevel"/>
    <w:tmpl w:val="41C24598"/>
    <w:lvl w:ilvl="0" w:tplc="612C39FA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2D1248"/>
    <w:multiLevelType w:val="hybridMultilevel"/>
    <w:tmpl w:val="28521DFE"/>
    <w:lvl w:ilvl="0" w:tplc="1646D24E">
      <w:start w:val="41"/>
      <w:numFmt w:val="bullet"/>
      <w:lvlText w:val=""/>
      <w:lvlJc w:val="left"/>
      <w:pPr>
        <w:ind w:left="170" w:hanging="170"/>
      </w:pPr>
      <w:rPr>
        <w:rFonts w:ascii="Symbol" w:eastAsiaTheme="minorEastAsia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9F2966"/>
    <w:multiLevelType w:val="hybridMultilevel"/>
    <w:tmpl w:val="D8E2DED0"/>
    <w:lvl w:ilvl="0" w:tplc="0ECE7BDE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E8749E"/>
    <w:multiLevelType w:val="hybridMultilevel"/>
    <w:tmpl w:val="3DC4154A"/>
    <w:lvl w:ilvl="0" w:tplc="73B4240E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B464A6"/>
    <w:multiLevelType w:val="hybridMultilevel"/>
    <w:tmpl w:val="DCD6995C"/>
    <w:lvl w:ilvl="0" w:tplc="695A0888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24448F8"/>
    <w:multiLevelType w:val="hybridMultilevel"/>
    <w:tmpl w:val="4DE80F2E"/>
    <w:lvl w:ilvl="0" w:tplc="E3889982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D95CE2"/>
    <w:multiLevelType w:val="hybridMultilevel"/>
    <w:tmpl w:val="2DB4BA98"/>
    <w:lvl w:ilvl="0" w:tplc="B3A6972A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FB5784"/>
    <w:multiLevelType w:val="hybridMultilevel"/>
    <w:tmpl w:val="77AA52CA"/>
    <w:lvl w:ilvl="0" w:tplc="0C28C832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52F3B8F"/>
    <w:multiLevelType w:val="multilevel"/>
    <w:tmpl w:val="C0BA442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5543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8" w15:restartNumberingAfterBreak="0">
    <w:nsid w:val="556373E8"/>
    <w:multiLevelType w:val="hybridMultilevel"/>
    <w:tmpl w:val="AE1E591A"/>
    <w:lvl w:ilvl="0" w:tplc="42E84ABE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A82083E"/>
    <w:multiLevelType w:val="hybridMultilevel"/>
    <w:tmpl w:val="CFE4EA76"/>
    <w:lvl w:ilvl="0" w:tplc="89C4CA54">
      <w:start w:val="41"/>
      <w:numFmt w:val="bullet"/>
      <w:lvlText w:val="+"/>
      <w:lvlJc w:val="left"/>
      <w:pPr>
        <w:ind w:left="170" w:hanging="170"/>
      </w:pPr>
      <w:rPr>
        <w:rFonts w:ascii="Systemschrift Normal" w:eastAsiaTheme="minorEastAsia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871B0F"/>
    <w:multiLevelType w:val="hybridMultilevel"/>
    <w:tmpl w:val="97D2D174"/>
    <w:lvl w:ilvl="0" w:tplc="3154C9C2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37298B"/>
    <w:multiLevelType w:val="hybridMultilevel"/>
    <w:tmpl w:val="E95CF3EC"/>
    <w:lvl w:ilvl="0" w:tplc="6F28C114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FC70DC6"/>
    <w:multiLevelType w:val="hybridMultilevel"/>
    <w:tmpl w:val="32E256A4"/>
    <w:lvl w:ilvl="0" w:tplc="17CEA4E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1AC5E27"/>
    <w:multiLevelType w:val="hybridMultilevel"/>
    <w:tmpl w:val="A34E8800"/>
    <w:lvl w:ilvl="0" w:tplc="903E2E70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A823F3"/>
    <w:multiLevelType w:val="hybridMultilevel"/>
    <w:tmpl w:val="A490C934"/>
    <w:lvl w:ilvl="0" w:tplc="B96CFD30">
      <w:start w:val="1"/>
      <w:numFmt w:val="bullet"/>
      <w:lvlText w:val="+"/>
      <w:lvlJc w:val="left"/>
      <w:pPr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1124A1"/>
    <w:multiLevelType w:val="hybridMultilevel"/>
    <w:tmpl w:val="C36A2FEE"/>
    <w:lvl w:ilvl="0" w:tplc="EEE44DC4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DF2CB2"/>
    <w:multiLevelType w:val="hybridMultilevel"/>
    <w:tmpl w:val="CF84856C"/>
    <w:lvl w:ilvl="0" w:tplc="6C64D696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D80FFF"/>
    <w:multiLevelType w:val="hybridMultilevel"/>
    <w:tmpl w:val="B01A5C38"/>
    <w:lvl w:ilvl="0" w:tplc="3E8268E8">
      <w:start w:val="1"/>
      <w:numFmt w:val="bullet"/>
      <w:lvlText w:val=""/>
      <w:lvlJc w:val="left"/>
      <w:pPr>
        <w:tabs>
          <w:tab w:val="num" w:pos="360"/>
        </w:tabs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A061BD9"/>
    <w:multiLevelType w:val="hybridMultilevel"/>
    <w:tmpl w:val="FA02D924"/>
    <w:lvl w:ilvl="0" w:tplc="5FC0B86E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BD03071"/>
    <w:multiLevelType w:val="hybridMultilevel"/>
    <w:tmpl w:val="2D6851E6"/>
    <w:lvl w:ilvl="0" w:tplc="FA16D66E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BE465D"/>
    <w:multiLevelType w:val="hybridMultilevel"/>
    <w:tmpl w:val="5A783A8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FC328C8"/>
    <w:multiLevelType w:val="hybridMultilevel"/>
    <w:tmpl w:val="6D5A7AD0"/>
    <w:lvl w:ilvl="0" w:tplc="FE6C25D0">
      <w:start w:val="1"/>
      <w:numFmt w:val="bullet"/>
      <w:lvlText w:val=""/>
      <w:lvlJc w:val="left"/>
      <w:pPr>
        <w:ind w:left="170" w:hanging="17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EB1CBC"/>
    <w:multiLevelType w:val="hybridMultilevel"/>
    <w:tmpl w:val="07F22768"/>
    <w:lvl w:ilvl="0" w:tplc="B1F0DCFA">
      <w:start w:val="1"/>
      <w:numFmt w:val="bullet"/>
      <w:lvlText w:val="+"/>
      <w:lvlJc w:val="left"/>
      <w:pPr>
        <w:tabs>
          <w:tab w:val="num" w:pos="360"/>
        </w:tabs>
        <w:ind w:left="170" w:hanging="170"/>
      </w:pPr>
      <w:rPr>
        <w:rFonts w:ascii="Systemschrift Normal" w:hAnsi="Systemschrift Normal" w:hint="default"/>
      </w:rPr>
    </w:lvl>
    <w:lvl w:ilvl="1" w:tplc="97A04CF0" w:tentative="1">
      <w:start w:val="1"/>
      <w:numFmt w:val="bullet"/>
      <w:lvlText w:val="+"/>
      <w:lvlJc w:val="left"/>
      <w:pPr>
        <w:tabs>
          <w:tab w:val="num" w:pos="1080"/>
        </w:tabs>
        <w:ind w:left="1080" w:hanging="360"/>
      </w:pPr>
      <w:rPr>
        <w:rFonts w:ascii="Systemschrift Normal" w:hAnsi="Systemschrift Normal" w:hint="default"/>
      </w:rPr>
    </w:lvl>
    <w:lvl w:ilvl="2" w:tplc="E83A9E0A" w:tentative="1">
      <w:start w:val="1"/>
      <w:numFmt w:val="bullet"/>
      <w:lvlText w:val="+"/>
      <w:lvlJc w:val="left"/>
      <w:pPr>
        <w:tabs>
          <w:tab w:val="num" w:pos="1800"/>
        </w:tabs>
        <w:ind w:left="1800" w:hanging="360"/>
      </w:pPr>
      <w:rPr>
        <w:rFonts w:ascii="Systemschrift Normal" w:hAnsi="Systemschrift Normal" w:hint="default"/>
      </w:rPr>
    </w:lvl>
    <w:lvl w:ilvl="3" w:tplc="760E5BC2" w:tentative="1">
      <w:start w:val="1"/>
      <w:numFmt w:val="bullet"/>
      <w:lvlText w:val="+"/>
      <w:lvlJc w:val="left"/>
      <w:pPr>
        <w:tabs>
          <w:tab w:val="num" w:pos="2520"/>
        </w:tabs>
        <w:ind w:left="2520" w:hanging="360"/>
      </w:pPr>
      <w:rPr>
        <w:rFonts w:ascii="Systemschrift Normal" w:hAnsi="Systemschrift Normal" w:hint="default"/>
      </w:rPr>
    </w:lvl>
    <w:lvl w:ilvl="4" w:tplc="9782BD8C" w:tentative="1">
      <w:start w:val="1"/>
      <w:numFmt w:val="bullet"/>
      <w:lvlText w:val="+"/>
      <w:lvlJc w:val="left"/>
      <w:pPr>
        <w:tabs>
          <w:tab w:val="num" w:pos="3240"/>
        </w:tabs>
        <w:ind w:left="3240" w:hanging="360"/>
      </w:pPr>
      <w:rPr>
        <w:rFonts w:ascii="Systemschrift Normal" w:hAnsi="Systemschrift Normal" w:hint="default"/>
      </w:rPr>
    </w:lvl>
    <w:lvl w:ilvl="5" w:tplc="21C29A22" w:tentative="1">
      <w:start w:val="1"/>
      <w:numFmt w:val="bullet"/>
      <w:lvlText w:val="+"/>
      <w:lvlJc w:val="left"/>
      <w:pPr>
        <w:tabs>
          <w:tab w:val="num" w:pos="3960"/>
        </w:tabs>
        <w:ind w:left="3960" w:hanging="360"/>
      </w:pPr>
      <w:rPr>
        <w:rFonts w:ascii="Systemschrift Normal" w:hAnsi="Systemschrift Normal" w:hint="default"/>
      </w:rPr>
    </w:lvl>
    <w:lvl w:ilvl="6" w:tplc="7EE0F7D2" w:tentative="1">
      <w:start w:val="1"/>
      <w:numFmt w:val="bullet"/>
      <w:lvlText w:val="+"/>
      <w:lvlJc w:val="left"/>
      <w:pPr>
        <w:tabs>
          <w:tab w:val="num" w:pos="4680"/>
        </w:tabs>
        <w:ind w:left="4680" w:hanging="360"/>
      </w:pPr>
      <w:rPr>
        <w:rFonts w:ascii="Systemschrift Normal" w:hAnsi="Systemschrift Normal" w:hint="default"/>
      </w:rPr>
    </w:lvl>
    <w:lvl w:ilvl="7" w:tplc="CAA83C28" w:tentative="1">
      <w:start w:val="1"/>
      <w:numFmt w:val="bullet"/>
      <w:lvlText w:val="+"/>
      <w:lvlJc w:val="left"/>
      <w:pPr>
        <w:tabs>
          <w:tab w:val="num" w:pos="5400"/>
        </w:tabs>
        <w:ind w:left="5400" w:hanging="360"/>
      </w:pPr>
      <w:rPr>
        <w:rFonts w:ascii="Systemschrift Normal" w:hAnsi="Systemschrift Normal" w:hint="default"/>
      </w:rPr>
    </w:lvl>
    <w:lvl w:ilvl="8" w:tplc="3D8A433E" w:tentative="1">
      <w:start w:val="1"/>
      <w:numFmt w:val="bullet"/>
      <w:lvlText w:val="+"/>
      <w:lvlJc w:val="left"/>
      <w:pPr>
        <w:tabs>
          <w:tab w:val="num" w:pos="6120"/>
        </w:tabs>
        <w:ind w:left="6120" w:hanging="360"/>
      </w:pPr>
      <w:rPr>
        <w:rFonts w:ascii="Systemschrift Normal" w:hAnsi="Systemschrift Normal" w:hint="default"/>
      </w:rPr>
    </w:lvl>
  </w:abstractNum>
  <w:num w:numId="1">
    <w:abstractNumId w:val="22"/>
  </w:num>
  <w:num w:numId="2">
    <w:abstractNumId w:val="0"/>
  </w:num>
  <w:num w:numId="3">
    <w:abstractNumId w:val="27"/>
  </w:num>
  <w:num w:numId="4">
    <w:abstractNumId w:val="9"/>
  </w:num>
  <w:num w:numId="5">
    <w:abstractNumId w:val="36"/>
  </w:num>
  <w:num w:numId="6">
    <w:abstractNumId w:val="41"/>
  </w:num>
  <w:num w:numId="7">
    <w:abstractNumId w:val="13"/>
  </w:num>
  <w:num w:numId="8">
    <w:abstractNumId w:val="31"/>
  </w:num>
  <w:num w:numId="9">
    <w:abstractNumId w:val="24"/>
  </w:num>
  <w:num w:numId="10">
    <w:abstractNumId w:val="20"/>
  </w:num>
  <w:num w:numId="11">
    <w:abstractNumId w:val="34"/>
  </w:num>
  <w:num w:numId="12">
    <w:abstractNumId w:val="5"/>
  </w:num>
  <w:num w:numId="13">
    <w:abstractNumId w:val="14"/>
  </w:num>
  <w:num w:numId="14">
    <w:abstractNumId w:val="19"/>
  </w:num>
  <w:num w:numId="15">
    <w:abstractNumId w:val="29"/>
  </w:num>
  <w:num w:numId="16">
    <w:abstractNumId w:val="8"/>
  </w:num>
  <w:num w:numId="17">
    <w:abstractNumId w:val="30"/>
  </w:num>
  <w:num w:numId="18">
    <w:abstractNumId w:val="39"/>
  </w:num>
  <w:num w:numId="19">
    <w:abstractNumId w:val="18"/>
  </w:num>
  <w:num w:numId="20">
    <w:abstractNumId w:val="32"/>
  </w:num>
  <w:num w:numId="21">
    <w:abstractNumId w:val="26"/>
  </w:num>
  <w:num w:numId="22">
    <w:abstractNumId w:val="4"/>
  </w:num>
  <w:num w:numId="23">
    <w:abstractNumId w:val="6"/>
  </w:num>
  <w:num w:numId="24">
    <w:abstractNumId w:val="15"/>
  </w:num>
  <w:num w:numId="25">
    <w:abstractNumId w:val="3"/>
  </w:num>
  <w:num w:numId="26">
    <w:abstractNumId w:val="42"/>
  </w:num>
  <w:num w:numId="27">
    <w:abstractNumId w:val="11"/>
  </w:num>
  <w:num w:numId="28">
    <w:abstractNumId w:val="33"/>
  </w:num>
  <w:num w:numId="29">
    <w:abstractNumId w:val="21"/>
  </w:num>
  <w:num w:numId="30">
    <w:abstractNumId w:val="35"/>
  </w:num>
  <w:num w:numId="31">
    <w:abstractNumId w:val="37"/>
  </w:num>
  <w:num w:numId="32">
    <w:abstractNumId w:val="25"/>
  </w:num>
  <w:num w:numId="33">
    <w:abstractNumId w:val="38"/>
  </w:num>
  <w:num w:numId="34">
    <w:abstractNumId w:val="1"/>
  </w:num>
  <w:num w:numId="35">
    <w:abstractNumId w:val="23"/>
  </w:num>
  <w:num w:numId="36">
    <w:abstractNumId w:val="7"/>
  </w:num>
  <w:num w:numId="37">
    <w:abstractNumId w:val="2"/>
  </w:num>
  <w:num w:numId="38">
    <w:abstractNumId w:val="10"/>
  </w:num>
  <w:num w:numId="39">
    <w:abstractNumId w:val="40"/>
  </w:num>
  <w:num w:numId="40">
    <w:abstractNumId w:val="12"/>
  </w:num>
  <w:num w:numId="41">
    <w:abstractNumId w:val="28"/>
  </w:num>
  <w:num w:numId="42">
    <w:abstractNumId w:val="17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C24B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44DEE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85B55"/>
    <w:rsid w:val="00791F8E"/>
    <w:rsid w:val="007B3BE6"/>
    <w:rsid w:val="007C715D"/>
    <w:rsid w:val="007F2BF5"/>
    <w:rsid w:val="00834C52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E86"/>
    <w:rsid w:val="00985B41"/>
    <w:rsid w:val="00992BB4"/>
    <w:rsid w:val="00994909"/>
    <w:rsid w:val="009A4AA5"/>
    <w:rsid w:val="009B2639"/>
    <w:rsid w:val="009B63D0"/>
    <w:rsid w:val="009B6879"/>
    <w:rsid w:val="009C5002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E4CC3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BF16BF"/>
    <w:rsid w:val="00C21270"/>
    <w:rsid w:val="00C306F5"/>
    <w:rsid w:val="00C456E6"/>
    <w:rsid w:val="00C45A80"/>
    <w:rsid w:val="00C56211"/>
    <w:rsid w:val="00C65AD2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4E41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F5F0D3E-009B-0041-953D-34CDDE87E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Überschrift 1 Char"/>
    <w:basedOn w:val="Normal"/>
    <w:next w:val="Normal"/>
    <w:link w:val="Heading1Char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785B55"/>
    <w:pPr>
      <w:keepNext/>
      <w:spacing w:before="120" w:after="40" w:line="259" w:lineRule="auto"/>
      <w:outlineLvl w:val="4"/>
    </w:pPr>
    <w:rPr>
      <w:rFonts w:ascii="Calibri" w:eastAsia="Times New Roman" w:hAnsi="Calibri" w:cs="Times New Roman"/>
      <w:i/>
      <w:sz w:val="20"/>
      <w:szCs w:val="20"/>
      <w:lang w:val="de-CH" w:eastAsia="de-DE"/>
    </w:rPr>
  </w:style>
  <w:style w:type="paragraph" w:styleId="Heading6">
    <w:name w:val="heading 6"/>
    <w:basedOn w:val="Normal"/>
    <w:next w:val="Normal"/>
    <w:link w:val="Heading6Char"/>
    <w:qFormat/>
    <w:rsid w:val="00785B55"/>
    <w:pPr>
      <w:keepNext/>
      <w:spacing w:before="120" w:after="40" w:line="259" w:lineRule="auto"/>
      <w:ind w:left="1152" w:hanging="1152"/>
      <w:jc w:val="both"/>
      <w:outlineLvl w:val="5"/>
    </w:pPr>
    <w:rPr>
      <w:rFonts w:ascii="Frutiger 45 Light" w:eastAsia="Times New Roman" w:hAnsi="Frutiger 45 Light" w:cs="Times New Roman"/>
      <w:b/>
      <w:szCs w:val="20"/>
      <w:lang w:val="de-CH" w:eastAsia="de-DE"/>
    </w:rPr>
  </w:style>
  <w:style w:type="paragraph" w:styleId="Heading7">
    <w:name w:val="heading 7"/>
    <w:basedOn w:val="Normal"/>
    <w:next w:val="Normal"/>
    <w:link w:val="Heading7Char"/>
    <w:qFormat/>
    <w:rsid w:val="00785B55"/>
    <w:pPr>
      <w:keepNext/>
      <w:spacing w:before="120" w:after="40" w:line="259" w:lineRule="auto"/>
      <w:ind w:left="1296" w:hanging="1296"/>
      <w:jc w:val="both"/>
      <w:outlineLvl w:val="6"/>
    </w:pPr>
    <w:rPr>
      <w:rFonts w:ascii="Frutiger 45 Light" w:eastAsia="Times New Roman" w:hAnsi="Frutiger 45 Light" w:cs="Times New Roman"/>
      <w:b/>
      <w:szCs w:val="20"/>
      <w:lang w:val="de-CH" w:eastAsia="de-DE"/>
    </w:rPr>
  </w:style>
  <w:style w:type="paragraph" w:styleId="Heading8">
    <w:name w:val="heading 8"/>
    <w:basedOn w:val="Normal"/>
    <w:next w:val="Normal"/>
    <w:link w:val="Heading8Char"/>
    <w:qFormat/>
    <w:rsid w:val="00785B55"/>
    <w:pPr>
      <w:keepNext/>
      <w:spacing w:before="120" w:after="40" w:line="259" w:lineRule="auto"/>
      <w:ind w:left="1440" w:hanging="1440"/>
      <w:outlineLvl w:val="7"/>
    </w:pPr>
    <w:rPr>
      <w:rFonts w:ascii="Frutiger 45 Light" w:eastAsia="Times New Roman" w:hAnsi="Frutiger 45 Light" w:cs="Times New Roman"/>
      <w:i/>
      <w:szCs w:val="20"/>
      <w:lang w:val="de-CH" w:eastAsia="de-DE"/>
    </w:rPr>
  </w:style>
  <w:style w:type="paragraph" w:styleId="Heading9">
    <w:name w:val="heading 9"/>
    <w:basedOn w:val="Normal"/>
    <w:next w:val="Normal"/>
    <w:link w:val="Heading9Char"/>
    <w:qFormat/>
    <w:rsid w:val="00785B55"/>
    <w:pPr>
      <w:keepNext/>
      <w:spacing w:before="120" w:after="60" w:line="259" w:lineRule="auto"/>
      <w:ind w:left="1584" w:hanging="1584"/>
      <w:outlineLvl w:val="8"/>
    </w:pPr>
    <w:rPr>
      <w:rFonts w:ascii="Frutiger 45 Light" w:eastAsia="Times New Roman" w:hAnsi="Frutiger 45 Light" w:cs="Times New Roman"/>
      <w:sz w:val="20"/>
      <w:szCs w:val="20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Überschrift 1 Char Char"/>
    <w:basedOn w:val="DefaultParagraphFont"/>
    <w:link w:val="Heading1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customStyle="1" w:styleId="Heading5Char">
    <w:name w:val="Heading 5 Char"/>
    <w:basedOn w:val="DefaultParagraphFont"/>
    <w:link w:val="Heading5"/>
    <w:rsid w:val="00785B55"/>
    <w:rPr>
      <w:rFonts w:ascii="Calibri" w:eastAsia="Times New Roman" w:hAnsi="Calibri" w:cs="Times New Roman"/>
      <w:i/>
      <w:sz w:val="20"/>
      <w:szCs w:val="20"/>
      <w:lang w:val="de-CH" w:eastAsia="de-DE"/>
    </w:rPr>
  </w:style>
  <w:style w:type="character" w:customStyle="1" w:styleId="Heading6Char">
    <w:name w:val="Heading 6 Char"/>
    <w:basedOn w:val="DefaultParagraphFont"/>
    <w:link w:val="Heading6"/>
    <w:rsid w:val="00785B55"/>
    <w:rPr>
      <w:rFonts w:ascii="Frutiger 45 Light" w:eastAsia="Times New Roman" w:hAnsi="Frutiger 45 Light" w:cs="Times New Roman"/>
      <w:b/>
      <w:szCs w:val="20"/>
      <w:lang w:val="de-CH" w:eastAsia="de-DE"/>
    </w:rPr>
  </w:style>
  <w:style w:type="character" w:customStyle="1" w:styleId="Heading7Char">
    <w:name w:val="Heading 7 Char"/>
    <w:basedOn w:val="DefaultParagraphFont"/>
    <w:link w:val="Heading7"/>
    <w:rsid w:val="00785B55"/>
    <w:rPr>
      <w:rFonts w:ascii="Frutiger 45 Light" w:eastAsia="Times New Roman" w:hAnsi="Frutiger 45 Light" w:cs="Times New Roman"/>
      <w:b/>
      <w:szCs w:val="20"/>
      <w:lang w:val="de-CH" w:eastAsia="de-DE"/>
    </w:rPr>
  </w:style>
  <w:style w:type="character" w:customStyle="1" w:styleId="Heading8Char">
    <w:name w:val="Heading 8 Char"/>
    <w:basedOn w:val="DefaultParagraphFont"/>
    <w:link w:val="Heading8"/>
    <w:rsid w:val="00785B55"/>
    <w:rPr>
      <w:rFonts w:ascii="Frutiger 45 Light" w:eastAsia="Times New Roman" w:hAnsi="Frutiger 45 Light" w:cs="Times New Roman"/>
      <w:i/>
      <w:szCs w:val="20"/>
      <w:lang w:val="de-CH" w:eastAsia="de-DE"/>
    </w:rPr>
  </w:style>
  <w:style w:type="character" w:customStyle="1" w:styleId="Heading9Char">
    <w:name w:val="Heading 9 Char"/>
    <w:basedOn w:val="DefaultParagraphFont"/>
    <w:link w:val="Heading9"/>
    <w:rsid w:val="00785B55"/>
    <w:rPr>
      <w:rFonts w:ascii="Frutiger 45 Light" w:eastAsia="Times New Roman" w:hAnsi="Frutiger 45 Light" w:cs="Times New Roman"/>
      <w:sz w:val="20"/>
      <w:szCs w:val="20"/>
      <w:lang w:val="de-CH" w:eastAsia="de-DE"/>
    </w:rPr>
  </w:style>
  <w:style w:type="paragraph" w:styleId="Header">
    <w:name w:val="header"/>
    <w:basedOn w:val="Normal"/>
    <w:link w:val="HeaderChar"/>
    <w:unhideWhenUsed/>
    <w:rsid w:val="00785B55"/>
    <w:pPr>
      <w:tabs>
        <w:tab w:val="center" w:pos="4536"/>
        <w:tab w:val="right" w:pos="9072"/>
      </w:tabs>
    </w:pPr>
    <w:rPr>
      <w:rFonts w:ascii="Times" w:eastAsia="Times" w:hAnsi="Times" w:cs="Times New Roman"/>
      <w:szCs w:val="20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785B55"/>
    <w:rPr>
      <w:rFonts w:ascii="Times" w:eastAsia="Times" w:hAnsi="Times" w:cs="Times New Roman"/>
      <w:szCs w:val="20"/>
      <w:lang w:val="de-DE" w:eastAsia="de-DE"/>
    </w:rPr>
  </w:style>
  <w:style w:type="paragraph" w:styleId="Title">
    <w:name w:val="Title"/>
    <w:aliases w:val="Hauptüberschrift"/>
    <w:basedOn w:val="Normal"/>
    <w:next w:val="Normal"/>
    <w:link w:val="TitleChar"/>
    <w:uiPriority w:val="10"/>
    <w:qFormat/>
    <w:rsid w:val="00785B55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aliases w:val="Hauptüberschrift Char"/>
    <w:basedOn w:val="DefaultParagraphFont"/>
    <w:link w:val="Title"/>
    <w:uiPriority w:val="10"/>
    <w:rsid w:val="00785B55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de-DE" w:eastAsia="de-DE"/>
    </w:rPr>
  </w:style>
  <w:style w:type="paragraph" w:customStyle="1" w:styleId="Default">
    <w:name w:val="Default"/>
    <w:rsid w:val="00785B55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de-CH"/>
    </w:rPr>
  </w:style>
  <w:style w:type="paragraph" w:styleId="Caption">
    <w:name w:val="caption"/>
    <w:basedOn w:val="Normal"/>
    <w:next w:val="Normal"/>
    <w:unhideWhenUsed/>
    <w:qFormat/>
    <w:rsid w:val="00785B55"/>
    <w:pPr>
      <w:spacing w:before="240" w:after="200"/>
    </w:pPr>
    <w:rPr>
      <w:rFonts w:ascii="Calibri" w:eastAsia="Times New Roman" w:hAnsi="Calibri" w:cs="Times New Roman"/>
      <w:b/>
      <w:bCs/>
      <w:sz w:val="18"/>
      <w:szCs w:val="18"/>
      <w:lang w:val="de-CH" w:eastAsia="de-DE"/>
    </w:rPr>
  </w:style>
  <w:style w:type="paragraph" w:styleId="NormalWeb">
    <w:name w:val="Normal (Web)"/>
    <w:basedOn w:val="Normal"/>
    <w:uiPriority w:val="99"/>
    <w:unhideWhenUsed/>
    <w:rsid w:val="00785B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styleId="Footer">
    <w:name w:val="footer"/>
    <w:basedOn w:val="Normal"/>
    <w:link w:val="FooterChar"/>
    <w:uiPriority w:val="99"/>
    <w:unhideWhenUsed/>
    <w:rsid w:val="00785B55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de-CH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785B55"/>
    <w:rPr>
      <w:rFonts w:ascii="Times New Roman" w:eastAsia="Times New Roman" w:hAnsi="Times New Roman" w:cs="Times New Roman"/>
      <w:lang w:val="de-CH" w:eastAsia="zh-CN"/>
    </w:rPr>
  </w:style>
  <w:style w:type="paragraph" w:customStyle="1" w:styleId="EndNoteBibliographyTitle">
    <w:name w:val="EndNote Bibliography Title"/>
    <w:basedOn w:val="Normal"/>
    <w:link w:val="EndNoteBibliographyTitleZchn"/>
    <w:rsid w:val="00785B55"/>
    <w:pPr>
      <w:jc w:val="center"/>
    </w:pPr>
    <w:rPr>
      <w:rFonts w:ascii="Calibri" w:eastAsia="Times New Roman" w:hAnsi="Calibri" w:cs="Calibri"/>
      <w:noProof/>
      <w:sz w:val="22"/>
      <w:lang w:eastAsia="zh-C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85B55"/>
    <w:rPr>
      <w:rFonts w:ascii="Calibri" w:eastAsia="Times New Roman" w:hAnsi="Calibri" w:cs="Calibri"/>
      <w:noProof/>
      <w:sz w:val="22"/>
      <w:lang w:eastAsia="zh-CN"/>
    </w:rPr>
  </w:style>
  <w:style w:type="paragraph" w:customStyle="1" w:styleId="EndNoteBibliography">
    <w:name w:val="EndNote Bibliography"/>
    <w:basedOn w:val="Normal"/>
    <w:link w:val="EndNoteBibliographyZchn"/>
    <w:rsid w:val="00785B55"/>
    <w:rPr>
      <w:rFonts w:ascii="Calibri" w:eastAsia="Times New Roman" w:hAnsi="Calibri" w:cs="Calibri"/>
      <w:noProof/>
      <w:sz w:val="22"/>
      <w:lang w:eastAsia="zh-CN"/>
    </w:rPr>
  </w:style>
  <w:style w:type="character" w:customStyle="1" w:styleId="EndNoteBibliographyZchn">
    <w:name w:val="EndNote Bibliography Zchn"/>
    <w:basedOn w:val="DefaultParagraphFont"/>
    <w:link w:val="EndNoteBibliography"/>
    <w:rsid w:val="00785B55"/>
    <w:rPr>
      <w:rFonts w:ascii="Calibri" w:eastAsia="Times New Roman" w:hAnsi="Calibri" w:cs="Calibri"/>
      <w:noProof/>
      <w:sz w:val="22"/>
      <w:lang w:eastAsia="zh-CN"/>
    </w:rPr>
  </w:style>
  <w:style w:type="paragraph" w:styleId="Revision">
    <w:name w:val="Revision"/>
    <w:hidden/>
    <w:uiPriority w:val="99"/>
    <w:semiHidden/>
    <w:rsid w:val="00785B55"/>
    <w:rPr>
      <w:rFonts w:eastAsiaTheme="minorHAnsi"/>
      <w:sz w:val="22"/>
      <w:szCs w:val="22"/>
      <w:lang w:val="de-CH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85B55"/>
    <w:rPr>
      <w:rFonts w:ascii="Times New Roman" w:eastAsia="Times New Roman" w:hAnsi="Times New Roman" w:cs="Times New Roman"/>
      <w:sz w:val="20"/>
      <w:szCs w:val="20"/>
      <w:lang w:val="de-CH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85B55"/>
    <w:rPr>
      <w:rFonts w:ascii="Times New Roman" w:eastAsia="Times New Roman" w:hAnsi="Times New Roman" w:cs="Times New Roman"/>
      <w:sz w:val="20"/>
      <w:szCs w:val="20"/>
      <w:lang w:val="de-CH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785B55"/>
    <w:rPr>
      <w:vertAlign w:val="superscript"/>
    </w:rPr>
  </w:style>
  <w:style w:type="character" w:customStyle="1" w:styleId="apple-converted-space">
    <w:name w:val="apple-converted-space"/>
    <w:basedOn w:val="DefaultParagraphFont"/>
    <w:rsid w:val="00785B55"/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785B55"/>
    <w:rPr>
      <w:vertAlign w:val="superscript"/>
    </w:rPr>
  </w:style>
  <w:style w:type="character" w:customStyle="1" w:styleId="normaltextrun">
    <w:name w:val="normaltextrun"/>
    <w:basedOn w:val="DefaultParagraphFont"/>
    <w:rsid w:val="00785B55"/>
  </w:style>
  <w:style w:type="paragraph" w:styleId="TOCHeading">
    <w:name w:val="TOC Heading"/>
    <w:basedOn w:val="Heading1"/>
    <w:next w:val="Normal"/>
    <w:uiPriority w:val="39"/>
    <w:unhideWhenUsed/>
    <w:qFormat/>
    <w:rsid w:val="00785B55"/>
    <w:pPr>
      <w:spacing w:before="240" w:line="259" w:lineRule="auto"/>
      <w:outlineLvl w:val="9"/>
    </w:pPr>
    <w:rPr>
      <w:b w:val="0"/>
      <w:bCs w:val="0"/>
      <w:color w:val="365F91" w:themeColor="accent1" w:themeShade="BF"/>
      <w:lang w:val="de-CH"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785B55"/>
    <w:pPr>
      <w:spacing w:before="240" w:after="120"/>
    </w:pPr>
    <w:rPr>
      <w:rFonts w:eastAsia="Times New Roman" w:cstheme="minorHAnsi"/>
      <w:b/>
      <w:bCs/>
      <w:sz w:val="20"/>
      <w:szCs w:val="20"/>
      <w:lang w:val="de-CH" w:eastAsia="zh-CN"/>
    </w:r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paragraph" w:styleId="TOC2">
    <w:name w:val="toc 2"/>
    <w:basedOn w:val="Normal"/>
    <w:next w:val="Normal"/>
    <w:autoRedefine/>
    <w:uiPriority w:val="39"/>
    <w:unhideWhenUsed/>
    <w:rsid w:val="00785B55"/>
    <w:pPr>
      <w:spacing w:before="120"/>
      <w:ind w:left="240"/>
    </w:pPr>
    <w:rPr>
      <w:rFonts w:eastAsia="Times New Roman" w:cstheme="minorHAnsi"/>
      <w:i/>
      <w:iCs/>
      <w:sz w:val="20"/>
      <w:szCs w:val="20"/>
      <w:lang w:val="de-CH" w:eastAsia="zh-C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85B55"/>
    <w:pPr>
      <w:ind w:left="480"/>
    </w:pPr>
    <w:rPr>
      <w:rFonts w:eastAsia="Times New Roman" w:cstheme="minorHAnsi"/>
      <w:sz w:val="20"/>
      <w:szCs w:val="20"/>
      <w:lang w:val="de-CH" w:eastAsia="zh-CN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85B55"/>
    <w:pPr>
      <w:ind w:left="720"/>
    </w:pPr>
    <w:rPr>
      <w:rFonts w:eastAsia="Times New Roman" w:cstheme="minorHAnsi"/>
      <w:sz w:val="20"/>
      <w:szCs w:val="20"/>
      <w:lang w:val="de-CH" w:eastAsia="zh-CN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85B55"/>
    <w:pPr>
      <w:ind w:left="960"/>
    </w:pPr>
    <w:rPr>
      <w:rFonts w:eastAsia="Times New Roman" w:cstheme="minorHAnsi"/>
      <w:sz w:val="20"/>
      <w:szCs w:val="20"/>
      <w:lang w:val="de-CH" w:eastAsia="zh-CN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85B55"/>
    <w:pPr>
      <w:ind w:left="1200"/>
    </w:pPr>
    <w:rPr>
      <w:rFonts w:eastAsia="Times New Roman" w:cstheme="minorHAnsi"/>
      <w:sz w:val="20"/>
      <w:szCs w:val="20"/>
      <w:lang w:val="de-CH" w:eastAsia="zh-CN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85B55"/>
    <w:pPr>
      <w:ind w:left="1440"/>
    </w:pPr>
    <w:rPr>
      <w:rFonts w:eastAsia="Times New Roman" w:cstheme="minorHAnsi"/>
      <w:sz w:val="20"/>
      <w:szCs w:val="20"/>
      <w:lang w:val="de-CH" w:eastAsia="zh-CN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85B55"/>
    <w:pPr>
      <w:ind w:left="1680"/>
    </w:pPr>
    <w:rPr>
      <w:rFonts w:eastAsia="Times New Roman" w:cstheme="minorHAnsi"/>
      <w:sz w:val="20"/>
      <w:szCs w:val="20"/>
      <w:lang w:val="de-CH" w:eastAsia="zh-CN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85B55"/>
    <w:pPr>
      <w:ind w:left="1920"/>
    </w:pPr>
    <w:rPr>
      <w:rFonts w:eastAsia="Times New Roman" w:cstheme="minorHAnsi"/>
      <w:sz w:val="20"/>
      <w:szCs w:val="20"/>
      <w:lang w:val="de-CH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85B55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4DE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character" w:customStyle="1" w:styleId="eop">
    <w:name w:val="eop"/>
    <w:basedOn w:val="DefaultParagraphFont"/>
    <w:rsid w:val="00644DEE"/>
  </w:style>
  <w:style w:type="character" w:customStyle="1" w:styleId="history-span">
    <w:name w:val="history-span"/>
    <w:basedOn w:val="DefaultParagraphFont"/>
    <w:rsid w:val="00644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100</Words>
  <Characters>17671</Characters>
  <Application>Microsoft Office Word</Application>
  <DocSecurity>0</DocSecurity>
  <Lines>147</Lines>
  <Paragraphs>41</Paragraphs>
  <ScaleCrop>false</ScaleCrop>
  <Company/>
  <LinksUpToDate>false</LinksUpToDate>
  <CharactersWithSpaces>20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icrosoft Office User</cp:lastModifiedBy>
  <cp:revision>2</cp:revision>
  <dcterms:created xsi:type="dcterms:W3CDTF">2022-05-10T18:45:00Z</dcterms:created>
  <dcterms:modified xsi:type="dcterms:W3CDTF">2022-05-10T18:45:00Z</dcterms:modified>
</cp:coreProperties>
</file>